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1E4C0" w14:textId="4C0E3120" w:rsidR="003C19C1" w:rsidRDefault="001B38BE" w:rsidP="003C19C1">
      <w:pPr>
        <w:jc w:val="center"/>
        <w:rPr>
          <w:b/>
          <w:sz w:val="40"/>
          <w:szCs w:val="40"/>
        </w:rPr>
      </w:pPr>
      <w:r>
        <w:rPr>
          <w:rFonts w:hint="eastAsia"/>
          <w:b/>
          <w:sz w:val="40"/>
          <w:szCs w:val="40"/>
        </w:rPr>
        <w:t>The</w:t>
      </w:r>
      <w:r>
        <w:rPr>
          <w:b/>
          <w:sz w:val="40"/>
          <w:szCs w:val="40"/>
          <w:lang w:val="en-AU"/>
        </w:rPr>
        <w:t xml:space="preserve"> impact of </w:t>
      </w:r>
      <w:r>
        <w:rPr>
          <w:b/>
          <w:sz w:val="40"/>
          <w:szCs w:val="40"/>
        </w:rPr>
        <w:t>s</w:t>
      </w:r>
      <w:r w:rsidRPr="00E9128B">
        <w:rPr>
          <w:b/>
          <w:sz w:val="40"/>
          <w:szCs w:val="40"/>
        </w:rPr>
        <w:t xml:space="preserve">ocial </w:t>
      </w:r>
      <w:r>
        <w:rPr>
          <w:b/>
          <w:sz w:val="40"/>
          <w:szCs w:val="40"/>
        </w:rPr>
        <w:t>ties</w:t>
      </w:r>
      <w:r w:rsidRPr="00E9128B">
        <w:rPr>
          <w:b/>
          <w:sz w:val="40"/>
          <w:szCs w:val="40"/>
        </w:rPr>
        <w:t xml:space="preserve"> and SARS memory on the public awareness of 2019 novel coronavirus (</w:t>
      </w:r>
      <w:r w:rsidRPr="004F5A3E">
        <w:rPr>
          <w:b/>
          <w:sz w:val="40"/>
          <w:szCs w:val="40"/>
        </w:rPr>
        <w:t>SARS-CoV-2</w:t>
      </w:r>
      <w:r w:rsidRPr="00E9128B">
        <w:rPr>
          <w:b/>
          <w:sz w:val="40"/>
          <w:szCs w:val="40"/>
        </w:rPr>
        <w:t>) outbreak</w:t>
      </w:r>
    </w:p>
    <w:p w14:paraId="577F7456" w14:textId="77777777" w:rsidR="001B38BE" w:rsidRDefault="001B38BE" w:rsidP="003C19C1">
      <w:pPr>
        <w:jc w:val="center"/>
        <w:rPr>
          <w:lang w:val="en-AU"/>
        </w:rPr>
      </w:pPr>
    </w:p>
    <w:p w14:paraId="7B916EDD" w14:textId="191DF8BC" w:rsidR="003C19C1" w:rsidRDefault="009F2E83" w:rsidP="003C19C1">
      <w:pPr>
        <w:jc w:val="center"/>
        <w:rPr>
          <w:vertAlign w:val="superscript"/>
          <w:lang w:val="en-AU"/>
        </w:rPr>
      </w:pPr>
      <w:r>
        <w:rPr>
          <w:lang w:val="en-AU"/>
        </w:rPr>
        <w:t>Haohui “Caron” Chen</w:t>
      </w:r>
      <w:r w:rsidRPr="00CD2D0D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,2</w:t>
      </w:r>
      <w:r w:rsidRPr="00507F6D">
        <w:rPr>
          <w:vertAlign w:val="superscript"/>
        </w:rPr>
        <w:t>*</w:t>
      </w:r>
      <w:r>
        <w:rPr>
          <w:lang w:val="en-AU"/>
        </w:rPr>
        <w:t>, Cecile Paris</w:t>
      </w:r>
      <w:r w:rsidRPr="00CD2D0D">
        <w:rPr>
          <w:vertAlign w:val="superscript"/>
          <w:lang w:val="en-AU"/>
        </w:rPr>
        <w:t>1</w:t>
      </w:r>
      <w:r>
        <w:rPr>
          <w:lang w:val="en-AU"/>
        </w:rPr>
        <w:t>, Andrew Reeson</w:t>
      </w:r>
      <w:r w:rsidRPr="00CD2D0D">
        <w:rPr>
          <w:vertAlign w:val="superscript"/>
          <w:lang w:val="en-AU"/>
        </w:rPr>
        <w:t>1</w:t>
      </w:r>
    </w:p>
    <w:p w14:paraId="2DDC070F" w14:textId="77777777" w:rsidR="00FA7EB7" w:rsidRPr="00A56B29" w:rsidRDefault="00FA7EB7" w:rsidP="003C19C1">
      <w:pPr>
        <w:jc w:val="center"/>
        <w:rPr>
          <w:lang w:val="en-AU"/>
        </w:rPr>
      </w:pPr>
    </w:p>
    <w:p w14:paraId="511F2860" w14:textId="77777777" w:rsidR="00CB799E" w:rsidRPr="00CE6916" w:rsidRDefault="00CB799E" w:rsidP="00CB799E">
      <w:pPr>
        <w:pStyle w:val="Paragraph"/>
        <w:ind w:firstLine="0"/>
        <w:rPr>
          <w:b/>
          <w:bCs/>
        </w:rPr>
      </w:pPr>
      <w:r>
        <w:rPr>
          <w:b/>
          <w:bCs/>
        </w:rPr>
        <w:t>Affiliations:</w:t>
      </w:r>
    </w:p>
    <w:p w14:paraId="335CD619" w14:textId="77777777" w:rsidR="00CB799E" w:rsidRDefault="00CB799E" w:rsidP="00CB799E">
      <w:r w:rsidRPr="00433CDC">
        <w:rPr>
          <w:vertAlign w:val="superscript"/>
        </w:rPr>
        <w:t>1</w:t>
      </w:r>
      <w:r>
        <w:t>Data61, Commonwealth Scientific and Industrial Research Organization, Australia</w:t>
      </w:r>
    </w:p>
    <w:p w14:paraId="0B8E5427" w14:textId="77777777" w:rsidR="00CB799E" w:rsidRPr="00C71D48" w:rsidRDefault="00CB799E" w:rsidP="00CB799E">
      <w:r w:rsidRPr="00433CDC">
        <w:rPr>
          <w:vertAlign w:val="superscript"/>
        </w:rPr>
        <w:t>2</w:t>
      </w:r>
      <w:r>
        <w:t>Monash University, Australia</w:t>
      </w:r>
    </w:p>
    <w:p w14:paraId="6E3F1230" w14:textId="6842F810" w:rsidR="00CB799E" w:rsidRDefault="00CB799E" w:rsidP="00CB799E">
      <w:r>
        <w:t>*Correspondence to: Haohui Chen (</w:t>
      </w:r>
      <w:r w:rsidRPr="003056B2">
        <w:t>Caronhaohui.chen@data61.c</w:t>
      </w:r>
      <w:bookmarkStart w:id="0" w:name="_GoBack"/>
      <w:bookmarkEnd w:id="0"/>
      <w:r w:rsidRPr="003056B2">
        <w:t>siro.au</w:t>
      </w:r>
      <w:r>
        <w:t>).</w:t>
      </w:r>
    </w:p>
    <w:p w14:paraId="2B57DF5E" w14:textId="77777777" w:rsidR="003C19C1" w:rsidRDefault="003C19C1" w:rsidP="003F46F3"/>
    <w:p w14:paraId="78D533DA" w14:textId="26331EEB" w:rsidR="001A36E6" w:rsidRPr="001A36E6" w:rsidRDefault="003C19C1" w:rsidP="001A36E6">
      <w:pPr>
        <w:pStyle w:val="Heading1"/>
      </w:pPr>
      <w:r>
        <w:t>Eq.4</w:t>
      </w:r>
      <w:r w:rsidR="000E271B">
        <w:t xml:space="preserve"> Model selection using AIC</w:t>
      </w:r>
    </w:p>
    <w:p w14:paraId="01EFBC33" w14:textId="0ED43197" w:rsidR="00FC4A13" w:rsidRDefault="00FC4A13" w:rsidP="001141A0">
      <w:pPr>
        <w:pStyle w:val="Heading2"/>
      </w:pPr>
      <w:r>
        <w:t>Using stepAIC() from ‘MASS’ package in R</w:t>
      </w:r>
    </w:p>
    <w:p w14:paraId="041E73CF" w14:textId="3DCCEECD" w:rsidR="00D21620" w:rsidRDefault="00D21620" w:rsidP="00D21620">
      <w:r>
        <w:t>Start:  AIC=1026.61</w:t>
      </w:r>
    </w:p>
    <w:p w14:paraId="571E60BF" w14:textId="5F31C1CC" w:rsidR="00FA2A78" w:rsidRPr="00395E6D" w:rsidRDefault="00FA2A78" w:rsidP="00FA2A78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AU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t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GDP_per_capita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ubProvincial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</m:oMath>
      </m:oMathPara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3311"/>
        <w:gridCol w:w="1140"/>
        <w:gridCol w:w="1140"/>
        <w:gridCol w:w="1140"/>
        <w:gridCol w:w="1140"/>
      </w:tblGrid>
      <w:tr w:rsidR="00620A8E" w:rsidRPr="00C4706B" w14:paraId="09D8A6C8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CCE1827" w14:textId="77777777" w:rsidR="00620A8E" w:rsidRPr="00C4706B" w:rsidRDefault="00620A8E" w:rsidP="00EC56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79816A4E" w14:textId="77777777" w:rsidR="00620A8E" w:rsidRPr="00C4706B" w:rsidRDefault="00620A8E" w:rsidP="00EC56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D81FE1" w14:textId="77777777" w:rsidR="00620A8E" w:rsidRPr="00C4706B" w:rsidRDefault="00620A8E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4BEA29" w14:textId="77777777" w:rsidR="00620A8E" w:rsidRPr="00C4706B" w:rsidRDefault="00620A8E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Sum of Sq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62DE44" w14:textId="77777777" w:rsidR="00620A8E" w:rsidRPr="00C4706B" w:rsidRDefault="00620A8E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RS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F5B975" w14:textId="77777777" w:rsidR="00620A8E" w:rsidRPr="00C4706B" w:rsidRDefault="00620A8E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</w:tr>
      <w:tr w:rsidR="00620A8E" w:rsidRPr="00C4706B" w14:paraId="2A05E5CA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7830200" w14:textId="1774D41D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57F08E71" w14:textId="72B03C94" w:rsidR="00620A8E" w:rsidRPr="00C4706B" w:rsidRDefault="003056B2" w:rsidP="00620A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957A17" w14:textId="0C2D8088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79938D" w14:textId="48A8A78A" w:rsidR="00620A8E" w:rsidRPr="00C4706B" w:rsidRDefault="00620A8E" w:rsidP="00620A8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1E8834" w14:textId="19374B19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8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5BEFA8" w14:textId="758E4415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.6</w:t>
            </w:r>
          </w:p>
        </w:tc>
      </w:tr>
      <w:tr w:rsidR="00620A8E" w:rsidRPr="00C4706B" w14:paraId="79C5B3E3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F4D3420" w14:textId="5381039F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0FD57CE1" w14:textId="6E10EBCE" w:rsidR="00620A8E" w:rsidRPr="00C4706B" w:rsidRDefault="00620A8E" w:rsidP="00620A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none&gt;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2481A2" w14:textId="6DD6D5EF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8DD8AC" w14:textId="65DA18D9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BE40DC" w14:textId="1EE5E3FB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1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CB13DC" w14:textId="4E2F5B60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6.6</w:t>
            </w:r>
          </w:p>
        </w:tc>
      </w:tr>
      <w:tr w:rsidR="00620A8E" w:rsidRPr="00C4706B" w14:paraId="3117DD4F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0930AEB" w14:textId="77777777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1416B22A" w14:textId="77777777" w:rsidR="00620A8E" w:rsidRPr="00C4706B" w:rsidRDefault="003056B2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BDB219" w14:textId="3C330A16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6655CE" w14:textId="3C7059E6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F688D2" w14:textId="4D294EC7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1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EB909E" w14:textId="16D9501C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9.3</w:t>
            </w:r>
          </w:p>
        </w:tc>
      </w:tr>
      <w:tr w:rsidR="00620A8E" w:rsidRPr="00C4706B" w14:paraId="6D080DEB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B91E65A" w14:textId="77777777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273F15EA" w14:textId="77777777" w:rsidR="00620A8E" w:rsidRPr="00C4706B" w:rsidRDefault="003056B2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GDP_per_capita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38785E" w14:textId="0586157E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6E7721" w14:textId="274F2613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DD03AE" w14:textId="68C6DE5A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E30A1F" w14:textId="1652907E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5.5</w:t>
            </w:r>
          </w:p>
        </w:tc>
      </w:tr>
      <w:tr w:rsidR="00620A8E" w:rsidRPr="00C4706B" w14:paraId="05F1840B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90AD539" w14:textId="77777777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5FA2D86D" w14:textId="77777777" w:rsidR="00620A8E" w:rsidRPr="00C4706B" w:rsidRDefault="003056B2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ubProvincial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55BCF2" w14:textId="142EF321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3E403E" w14:textId="5CF0726C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1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336A70" w14:textId="4E333998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2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86EAFB" w14:textId="7D2DE665" w:rsidR="00620A8E" w:rsidRPr="00C4706B" w:rsidRDefault="00620A8E" w:rsidP="00620A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7.9</w:t>
            </w:r>
          </w:p>
        </w:tc>
      </w:tr>
    </w:tbl>
    <w:p w14:paraId="79F2150C" w14:textId="77777777" w:rsidR="00FA2A78" w:rsidRDefault="00FA2A78" w:rsidP="00D21620"/>
    <w:p w14:paraId="265F4AD9" w14:textId="0C9EC1FD" w:rsidR="003F46F3" w:rsidRDefault="00475E8B" w:rsidP="003F46F3">
      <w:r w:rsidRPr="00475E8B">
        <w:t>Step</w:t>
      </w:r>
      <w:r w:rsidR="003F46F3">
        <w:t>:  AIC=1025.58</w:t>
      </w:r>
    </w:p>
    <w:p w14:paraId="1542C156" w14:textId="3CFFC8B3" w:rsidR="00395E6D" w:rsidRPr="00395E6D" w:rsidRDefault="00395E6D" w:rsidP="003F46F3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AU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t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GDP_per_capita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ubProvincial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</m:oMath>
      </m:oMathPara>
    </w:p>
    <w:p w14:paraId="49C4D817" w14:textId="77777777" w:rsidR="003F46F3" w:rsidRDefault="003F46F3" w:rsidP="003F46F3"/>
    <w:tbl>
      <w:tblPr>
        <w:tblW w:w="8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318"/>
        <w:gridCol w:w="1300"/>
        <w:gridCol w:w="1300"/>
        <w:gridCol w:w="1300"/>
        <w:gridCol w:w="1300"/>
      </w:tblGrid>
      <w:tr w:rsidR="00C4706B" w:rsidRPr="00C4706B" w14:paraId="2650A4F5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FC3E9" w14:textId="77777777" w:rsidR="00C4706B" w:rsidRPr="00C4706B" w:rsidRDefault="00C4706B" w:rsidP="00C47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92BA693" w14:textId="77777777" w:rsidR="00C4706B" w:rsidRPr="00C4706B" w:rsidRDefault="00C4706B" w:rsidP="00116C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22295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5650E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Sum of S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28308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R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9A58C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</w:tr>
      <w:tr w:rsidR="00C4706B" w:rsidRPr="00C4706B" w14:paraId="4E535290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50E36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E8F2B32" w14:textId="77777777" w:rsidR="00C4706B" w:rsidRPr="00C4706B" w:rsidRDefault="00C4706B" w:rsidP="00116C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&lt;none&gt;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9077C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11695" w14:textId="77777777" w:rsidR="00C4706B" w:rsidRPr="00C4706B" w:rsidRDefault="00C4706B" w:rsidP="00C470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C399A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8408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AC34E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025.6</w:t>
            </w:r>
          </w:p>
        </w:tc>
      </w:tr>
      <w:tr w:rsidR="00C4706B" w:rsidRPr="00C4706B" w14:paraId="2D94FFD5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3463C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5FA6987" w14:textId="695B3B9E" w:rsidR="00C4706B" w:rsidRPr="00C4706B" w:rsidRDefault="003056B2" w:rsidP="00116C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F3217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1723A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12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7D4B1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852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757EE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027.6</w:t>
            </w:r>
          </w:p>
        </w:tc>
      </w:tr>
      <w:tr w:rsidR="00C4706B" w:rsidRPr="00C4706B" w14:paraId="719CCE04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754F6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7F33F41" w14:textId="52BA0148" w:rsidR="00C4706B" w:rsidRPr="00C4706B" w:rsidRDefault="003056B2" w:rsidP="00116C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E6AF1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98095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356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6B696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8764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765E4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036.2</w:t>
            </w:r>
          </w:p>
        </w:tc>
      </w:tr>
      <w:tr w:rsidR="00C4706B" w:rsidRPr="00C4706B" w14:paraId="41EE0E3D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868C4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CF7DDAE" w14:textId="5782A6C1" w:rsidR="00C4706B" w:rsidRPr="00C4706B" w:rsidRDefault="003056B2" w:rsidP="00116C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GDP_per_capita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011B5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4411E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62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2F92E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9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E5F63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045.4</w:t>
            </w:r>
          </w:p>
        </w:tc>
      </w:tr>
      <w:tr w:rsidR="00C4706B" w:rsidRPr="00C4706B" w14:paraId="018CB1BA" w14:textId="77777777" w:rsidTr="00632F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5199E" w14:textId="77777777" w:rsidR="00C4706B" w:rsidRPr="00C4706B" w:rsidRDefault="00C4706B" w:rsidP="00C4706B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CD4ABF9" w14:textId="1415789E" w:rsidR="00C4706B" w:rsidRPr="00C4706B" w:rsidRDefault="003056B2" w:rsidP="00116C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ubProvincial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646AC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21ECF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587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4BB73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999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F2DD" w14:textId="77777777" w:rsidR="00C4706B" w:rsidRPr="00C4706B" w:rsidRDefault="00C4706B" w:rsidP="00C470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076.3</w:t>
            </w:r>
          </w:p>
        </w:tc>
      </w:tr>
    </w:tbl>
    <w:p w14:paraId="518F6B79" w14:textId="77777777" w:rsidR="003F46F3" w:rsidRDefault="003F46F3" w:rsidP="003F46F3"/>
    <w:p w14:paraId="469F553B" w14:textId="55A328F5" w:rsidR="0082403B" w:rsidRDefault="0082403B" w:rsidP="0082403B">
      <w:pPr>
        <w:pStyle w:val="Heading2"/>
      </w:pPr>
      <w:r>
        <w:t xml:space="preserve">Using </w:t>
      </w:r>
      <w:r w:rsidR="00071305" w:rsidRPr="00071305">
        <w:t>aictab</w:t>
      </w:r>
      <w:r>
        <w:t>() from ‘</w:t>
      </w:r>
      <w:r w:rsidRPr="0082403B">
        <w:t>AICcmodavg</w:t>
      </w:r>
      <w:r>
        <w:t>’ package in R</w:t>
      </w:r>
    </w:p>
    <w:p w14:paraId="061ADFF8" w14:textId="4CBE9678" w:rsidR="003F46F3" w:rsidRDefault="003F46F3" w:rsidP="003F46F3">
      <w:r>
        <w:t>Model selection based on AICc: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F46F3" w:rsidRPr="003F46F3" w14:paraId="637600E4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F1181" w14:textId="77777777" w:rsidR="003F46F3" w:rsidRPr="003F46F3" w:rsidRDefault="003F46F3" w:rsidP="003F46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F3EA1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28C3E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AF3A0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Delta_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1177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D2D7C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Cum.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6A2F3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LL</w:t>
            </w:r>
          </w:p>
        </w:tc>
      </w:tr>
      <w:tr w:rsidR="003F46F3" w:rsidRPr="003F46F3" w14:paraId="21A7D003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D2902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B071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B131B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893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8DD48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DF143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D9CEF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A77EE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938.57</w:t>
            </w:r>
          </w:p>
        </w:tc>
      </w:tr>
      <w:tr w:rsidR="003F46F3" w:rsidRPr="003F46F3" w14:paraId="45C3929D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3C1F5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496B0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5D11B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894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3B341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09229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42F06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CC3E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938.08</w:t>
            </w:r>
          </w:p>
        </w:tc>
      </w:tr>
      <w:tr w:rsidR="003F46F3" w:rsidRPr="003F46F3" w14:paraId="4D2E2F0C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C5EE2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0F9BC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9A865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99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DF159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97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0C830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C9FCC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B1E16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988.28</w:t>
            </w:r>
          </w:p>
        </w:tc>
      </w:tr>
      <w:tr w:rsidR="003F46F3" w:rsidRPr="003F46F3" w14:paraId="3FA67F49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FBF57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lastRenderedPageBreak/>
              <w:t>fi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C6098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287F4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992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66239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98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30298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74B8C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A1AE4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991.02</w:t>
            </w:r>
          </w:p>
        </w:tc>
      </w:tr>
      <w:tr w:rsidR="003F46F3" w:rsidRPr="003F46F3" w14:paraId="58A2891F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DE0EB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A8990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C2C41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200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ABCBD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12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773B5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EA073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E305F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1000.06</w:t>
            </w:r>
          </w:p>
        </w:tc>
      </w:tr>
      <w:tr w:rsidR="003F46F3" w:rsidRPr="003F46F3" w14:paraId="05B98FC5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35794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3C97E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5C30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208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7149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86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CEDCB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B6CE6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D7977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1037.09</w:t>
            </w:r>
          </w:p>
        </w:tc>
      </w:tr>
      <w:tr w:rsidR="003F46F3" w:rsidRPr="003F46F3" w14:paraId="182AA047" w14:textId="77777777" w:rsidTr="00A35F3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D1B42" w14:textId="77777777" w:rsidR="003F46F3" w:rsidRPr="003F46F3" w:rsidRDefault="003F46F3" w:rsidP="003F46F3">
            <w:pPr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fi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B90A2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89901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209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28265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20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13E05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54425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422E0" w14:textId="77777777" w:rsidR="003F46F3" w:rsidRPr="003F46F3" w:rsidRDefault="003F46F3" w:rsidP="003F46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-1043.81</w:t>
            </w:r>
          </w:p>
        </w:tc>
      </w:tr>
    </w:tbl>
    <w:p w14:paraId="500EECDB" w14:textId="1796F3B2" w:rsidR="003F46F3" w:rsidRDefault="003F46F3" w:rsidP="003F46F3"/>
    <w:p w14:paraId="086C6F07" w14:textId="204D8686" w:rsidR="00DE067B" w:rsidRDefault="00DE067B" w:rsidP="00DE067B">
      <w:pPr>
        <w:pStyle w:val="Heading1"/>
      </w:pPr>
      <w:r>
        <w:t>Eq.5 Model selection using AIC</w:t>
      </w:r>
    </w:p>
    <w:p w14:paraId="592E7601" w14:textId="2C8B2E9E" w:rsidR="00E66A92" w:rsidRPr="00E66A92" w:rsidRDefault="00E66A92" w:rsidP="00876DFA">
      <w:pPr>
        <w:pStyle w:val="Heading2"/>
      </w:pPr>
      <w:r>
        <w:t>Using stepAIC() from ‘MASS’ package in R</w:t>
      </w:r>
    </w:p>
    <w:p w14:paraId="42EC2214" w14:textId="126A144A" w:rsidR="00DE067B" w:rsidRDefault="00DE067B" w:rsidP="00DE067B">
      <w:r>
        <w:t xml:space="preserve">Start:  </w:t>
      </w:r>
      <w:r w:rsidR="00693389" w:rsidRPr="00693389">
        <w:t>AIC=444.43</w:t>
      </w:r>
    </w:p>
    <w:p w14:paraId="0A3E50D4" w14:textId="73E77442" w:rsidR="00DE067B" w:rsidRPr="00693389" w:rsidRDefault="003056B2" w:rsidP="00DE067B">
      <w:pPr>
        <w:rPr>
          <w:i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val="en-AU"/>
                </w:rPr>
              </m:ctrlPr>
            </m:sSubSupPr>
            <m:e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AU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AU"/>
                    </w:rPr>
                    <m:t>warning(i)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COVID-19</m:t>
              </m:r>
            </m:sup>
          </m:sSubSup>
          <m:r>
            <w:rPr>
              <w:rFonts w:ascii="Cambria Math" w:hAnsi="Cambria Math"/>
              <w:lang w:val="en-AU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GDP_per_capita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ubProvincial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</m:oMath>
      </m:oMathPara>
    </w:p>
    <w:tbl>
      <w:tblPr>
        <w:tblW w:w="8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318"/>
        <w:gridCol w:w="1300"/>
        <w:gridCol w:w="1300"/>
        <w:gridCol w:w="1300"/>
        <w:gridCol w:w="1300"/>
      </w:tblGrid>
      <w:tr w:rsidR="00DE067B" w:rsidRPr="00C4706B" w14:paraId="5662A222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F7B9B" w14:textId="77777777" w:rsidR="00DE067B" w:rsidRPr="00C4706B" w:rsidRDefault="00DE067B" w:rsidP="00EC56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E25B1B0" w14:textId="77777777" w:rsidR="00DE067B" w:rsidRPr="00C4706B" w:rsidRDefault="00DE067B" w:rsidP="00EC56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E989D" w14:textId="77777777" w:rsidR="00DE067B" w:rsidRPr="00C4706B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17330" w14:textId="77777777" w:rsidR="00DE067B" w:rsidRPr="00C4706B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Sum of S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CBC18" w14:textId="77777777" w:rsidR="00DE067B" w:rsidRPr="00C4706B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R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8E5BF" w14:textId="77777777" w:rsidR="00DE067B" w:rsidRPr="00C4706B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</w:tr>
      <w:tr w:rsidR="00DE067B" w:rsidRPr="00C4706B" w14:paraId="1EF31679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2D2B6" w14:textId="77777777" w:rsidR="00DE067B" w:rsidRPr="00C4706B" w:rsidRDefault="00DE067B" w:rsidP="00EC56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E8A5A39" w14:textId="77777777" w:rsidR="00DE067B" w:rsidRPr="00C4706B" w:rsidRDefault="00DE067B" w:rsidP="00EC56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&lt;none&gt;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408D6" w14:textId="77777777" w:rsidR="00DE067B" w:rsidRPr="00C4706B" w:rsidRDefault="00DE067B" w:rsidP="00EC56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3C232" w14:textId="77777777" w:rsidR="00DE067B" w:rsidRPr="00C4706B" w:rsidRDefault="00DE067B" w:rsidP="00EC56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DEACE" w14:textId="532976C7" w:rsidR="00DE067B" w:rsidRPr="00C4706B" w:rsidRDefault="00E1099F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99F">
              <w:rPr>
                <w:rFonts w:ascii="Calibri" w:eastAsia="Times New Roman" w:hAnsi="Calibri" w:cs="Calibri"/>
                <w:color w:val="000000"/>
              </w:rPr>
              <w:t xml:space="preserve">1202.5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5B73B" w14:textId="4491A050" w:rsidR="00DE067B" w:rsidRPr="00C4706B" w:rsidRDefault="00E1099F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99F">
              <w:rPr>
                <w:rFonts w:ascii="Calibri" w:eastAsia="Times New Roman" w:hAnsi="Calibri" w:cs="Calibri"/>
                <w:color w:val="000000"/>
              </w:rPr>
              <w:t>444.43</w:t>
            </w:r>
          </w:p>
        </w:tc>
      </w:tr>
      <w:tr w:rsidR="00122F52" w:rsidRPr="00C4706B" w14:paraId="615C6259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1D0BC" w14:textId="77777777" w:rsidR="00122F52" w:rsidRPr="00C4706B" w:rsidRDefault="00122F52" w:rsidP="00122F52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36A1AB27" w14:textId="77777777" w:rsidR="00122F52" w:rsidRPr="00C4706B" w:rsidRDefault="003056B2" w:rsidP="00122F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FDA25" w14:textId="7777777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0BBA0" w14:textId="6A9A31E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A981C" w14:textId="224F159F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A1960" w14:textId="62C0C98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</w:tr>
      <w:tr w:rsidR="00122F52" w:rsidRPr="00C4706B" w14:paraId="15D24F59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5CE71" w14:textId="77777777" w:rsidR="00122F52" w:rsidRPr="00C4706B" w:rsidRDefault="00122F52" w:rsidP="00122F52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B3DA44A" w14:textId="42CABAEB" w:rsidR="00122F52" w:rsidRPr="00C4706B" w:rsidRDefault="003056B2" w:rsidP="00122F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GDP_per_capita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45931" w14:textId="7777777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E6A05" w14:textId="34A2DCA0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604A8" w14:textId="247409CA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D5568" w14:textId="603C5A56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.99</w:t>
            </w:r>
          </w:p>
        </w:tc>
      </w:tr>
      <w:tr w:rsidR="00122F52" w:rsidRPr="00C4706B" w14:paraId="55875FC1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AD7A2" w14:textId="77777777" w:rsidR="00122F52" w:rsidRPr="00C4706B" w:rsidRDefault="00122F52" w:rsidP="00122F52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C6F3493" w14:textId="450B6C1D" w:rsidR="00122F52" w:rsidRPr="00C4706B" w:rsidRDefault="003056B2" w:rsidP="00122F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ubProvincial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0B342" w14:textId="7777777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9CC3B" w14:textId="0ACA991B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EACB" w14:textId="1DD679FB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8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85526" w14:textId="0276FA02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.99</w:t>
            </w:r>
          </w:p>
        </w:tc>
      </w:tr>
      <w:tr w:rsidR="00122F52" w:rsidRPr="00C4706B" w14:paraId="798AD32A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15DDB" w14:textId="77777777" w:rsidR="00122F52" w:rsidRPr="00C4706B" w:rsidRDefault="00122F52" w:rsidP="00122F52">
            <w:pPr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92A863B" w14:textId="051FD647" w:rsidR="00122F52" w:rsidRPr="00C4706B" w:rsidRDefault="003056B2" w:rsidP="00122F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AU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AU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AU"/>
                      </w:rPr>
                      <m:t>*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C5FF2" w14:textId="77777777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9B0F0" w14:textId="26EF9BE8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4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5C1DA" w14:textId="256DBD75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A99CB" w14:textId="613CCDD5" w:rsidR="00122F52" w:rsidRPr="00C4706B" w:rsidRDefault="00122F52" w:rsidP="00122F5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.88</w:t>
            </w:r>
          </w:p>
        </w:tc>
      </w:tr>
    </w:tbl>
    <w:p w14:paraId="25E9F78C" w14:textId="77777777" w:rsidR="00DE067B" w:rsidRDefault="00DE067B" w:rsidP="00DE067B"/>
    <w:p w14:paraId="2B668527" w14:textId="5F5D306D" w:rsidR="00CC4236" w:rsidRDefault="00CC4236" w:rsidP="0017479E">
      <w:pPr>
        <w:pStyle w:val="Heading2"/>
      </w:pPr>
      <w:r>
        <w:t xml:space="preserve">Using </w:t>
      </w:r>
      <w:r w:rsidRPr="00071305">
        <w:t>aictab</w:t>
      </w:r>
      <w:r>
        <w:t>() from ‘</w:t>
      </w:r>
      <w:r w:rsidRPr="0082403B">
        <w:t>AICcmodavg</w:t>
      </w:r>
      <w:r>
        <w:t>’ package in R</w:t>
      </w:r>
    </w:p>
    <w:p w14:paraId="1BCA8C54" w14:textId="42EA23A7" w:rsidR="00DE067B" w:rsidRDefault="00DE067B" w:rsidP="00DE067B">
      <w:r>
        <w:t>Model selection based on AICc: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DE067B" w:rsidRPr="003F46F3" w14:paraId="2B94C719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63D85" w14:textId="77777777" w:rsidR="00DE067B" w:rsidRPr="003F46F3" w:rsidRDefault="00DE067B" w:rsidP="00EC56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2EA57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4C8F8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EC93B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Delta_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AAEEE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5B9C7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Cum.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4CE8C" w14:textId="77777777" w:rsidR="00DE067B" w:rsidRPr="003F46F3" w:rsidRDefault="00DE067B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LL</w:t>
            </w:r>
          </w:p>
        </w:tc>
      </w:tr>
      <w:tr w:rsidR="00652BA8" w:rsidRPr="003F46F3" w14:paraId="7A148D96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6D5D7" w14:textId="54ECAA48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63EB8" w14:textId="59863D57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0F9BA" w14:textId="68B48B88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9292A" w14:textId="1F5E1A1B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D0CDF" w14:textId="6F1F7238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38DF8" w14:textId="23322744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A3D74" w14:textId="1A9EC6EE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0.98</w:t>
            </w:r>
          </w:p>
        </w:tc>
      </w:tr>
      <w:tr w:rsidR="00652BA8" w:rsidRPr="003F46F3" w14:paraId="41E9909B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8BCD7" w14:textId="021A6B5B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135A1" w14:textId="38326EB6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3642B" w14:textId="3049EC04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67C3F" w14:textId="7EAC696A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94053" w14:textId="55579461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575E9" w14:textId="1B8812C2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9499C" w14:textId="2FCFDD63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0.58</w:t>
            </w:r>
          </w:p>
        </w:tc>
      </w:tr>
      <w:tr w:rsidR="00652BA8" w:rsidRPr="003F46F3" w14:paraId="07485EFC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D6738" w14:textId="743B60E0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DB22C" w14:textId="57336BF2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9323B" w14:textId="268AFF33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7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8B8CE" w14:textId="194502C5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69997" w14:textId="08104151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F1F21" w14:textId="7471B0D7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A16C6" w14:textId="5BDE3DE5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5.5</w:t>
            </w:r>
          </w:p>
        </w:tc>
      </w:tr>
      <w:tr w:rsidR="00652BA8" w:rsidRPr="003F46F3" w14:paraId="32F0A266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08DBC" w14:textId="351091F2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A5B3C" w14:textId="0B4B22A9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AE30B" w14:textId="2F88AD3E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7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4D318" w14:textId="06700284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31F1A" w14:textId="056990B5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D0B0D" w14:textId="7F623380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DCD0F" w14:textId="4E030569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83.57</w:t>
            </w:r>
          </w:p>
        </w:tc>
      </w:tr>
      <w:tr w:rsidR="00652BA8" w:rsidRPr="003F46F3" w14:paraId="28CA9D64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2F6C0" w14:textId="6C20FC6B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0F978" w14:textId="4F61EF0C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F42A5" w14:textId="53B82E20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7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C6371" w14:textId="15AEE061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FEC66" w14:textId="44999C80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CD2C1" w14:textId="601BBA9F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E1DD0" w14:textId="1DEE009A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90.48</w:t>
            </w:r>
          </w:p>
        </w:tc>
      </w:tr>
      <w:tr w:rsidR="00652BA8" w:rsidRPr="003F46F3" w14:paraId="4B336608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4BD3B" w14:textId="7E67362D" w:rsidR="00652BA8" w:rsidRPr="003F46F3" w:rsidRDefault="00652BA8" w:rsidP="00652BA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C20E0" w14:textId="0FC6DB2B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6242B" w14:textId="78F73629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3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65173" w14:textId="0C022FDE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F7BB9" w14:textId="6C209836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A44F8" w14:textId="7128DBCB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4B2FC" w14:textId="53BBACAD" w:rsidR="00652BA8" w:rsidRPr="003F46F3" w:rsidRDefault="00652BA8" w:rsidP="00652BA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3.72</w:t>
            </w:r>
          </w:p>
        </w:tc>
      </w:tr>
    </w:tbl>
    <w:p w14:paraId="450129C9" w14:textId="569C23CF" w:rsidR="00181E02" w:rsidRDefault="00181E02" w:rsidP="00181E02">
      <w:pPr>
        <w:pStyle w:val="Heading1"/>
      </w:pPr>
      <w:r>
        <w:t>Eq.</w:t>
      </w:r>
      <w:r w:rsidR="00265FBE">
        <w:t>6</w:t>
      </w:r>
      <w:r>
        <w:t xml:space="preserve"> Model selection using AIC</w:t>
      </w:r>
    </w:p>
    <w:p w14:paraId="3F16A8EC" w14:textId="74B6D3D9" w:rsidR="003F6DC4" w:rsidRPr="003F6DC4" w:rsidRDefault="003F6DC4" w:rsidP="00E9428E">
      <w:pPr>
        <w:pStyle w:val="Heading2"/>
      </w:pPr>
      <w:r>
        <w:t>Using stepAIC() from ‘MASS’ package in R</w:t>
      </w:r>
    </w:p>
    <w:p w14:paraId="58ACD252" w14:textId="58F07E26" w:rsidR="00181E02" w:rsidRDefault="00181E02" w:rsidP="00181E02">
      <w:r>
        <w:t xml:space="preserve">Start:  </w:t>
      </w:r>
      <w:r w:rsidRPr="00693389">
        <w:t>AIC=</w:t>
      </w:r>
      <w:r w:rsidR="00B670D2" w:rsidRPr="00B670D2">
        <w:t xml:space="preserve"> -1166.37</w:t>
      </w:r>
    </w:p>
    <w:p w14:paraId="790D6682" w14:textId="0E587CFE" w:rsidR="00181E02" w:rsidRPr="00693389" w:rsidRDefault="003056B2" w:rsidP="00181E02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AU"/>
                </w:rPr>
                <m:t>Δ</m:t>
              </m:r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GDP_per_capita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ubProvincial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</m:oMath>
      </m:oMathPara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3311"/>
        <w:gridCol w:w="1140"/>
        <w:gridCol w:w="1140"/>
        <w:gridCol w:w="1140"/>
        <w:gridCol w:w="1140"/>
      </w:tblGrid>
      <w:tr w:rsidR="00181E02" w:rsidRPr="00C4706B" w14:paraId="73F3F1D2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2227773" w14:textId="77777777" w:rsidR="00181E02" w:rsidRPr="00C4706B" w:rsidRDefault="00181E02" w:rsidP="000B27D6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4F4D31BF" w14:textId="77777777" w:rsidR="00181E02" w:rsidRPr="00C4706B" w:rsidRDefault="00181E02" w:rsidP="000B27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7A445A" w14:textId="77777777" w:rsidR="00181E02" w:rsidRPr="00C4706B" w:rsidRDefault="00181E0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9D13F9" w14:textId="77777777" w:rsidR="00181E02" w:rsidRPr="00C4706B" w:rsidRDefault="00181E0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Sum of Sq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142B25" w14:textId="77777777" w:rsidR="00181E02" w:rsidRPr="00C4706B" w:rsidRDefault="00181E0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RS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C815AB" w14:textId="77777777" w:rsidR="00181E02" w:rsidRPr="00C4706B" w:rsidRDefault="00181E0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</w:tr>
      <w:tr w:rsidR="001B4187" w:rsidRPr="00C4706B" w14:paraId="74AB1666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091080A" w14:textId="1EFB3E72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06EE570E" w14:textId="759CB02B" w:rsidR="001B4187" w:rsidRPr="00C4706B" w:rsidRDefault="003056B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8E6B76" w14:textId="1BAD370C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BD4A42" w14:textId="5F257A89" w:rsidR="001B4187" w:rsidRPr="00C4706B" w:rsidRDefault="001B4187" w:rsidP="000B27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D6AF40" w14:textId="50825555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0E1792" w14:textId="1D9653EF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8.2</w:t>
            </w:r>
          </w:p>
        </w:tc>
      </w:tr>
      <w:tr w:rsidR="001B4187" w:rsidRPr="00C4706B" w14:paraId="7553CF1F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2874981" w14:textId="14A29030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7B1BBCD7" w14:textId="3B824972" w:rsidR="001B4187" w:rsidRPr="00C4706B" w:rsidRDefault="001B4187" w:rsidP="006E3B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none&gt;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288248" w14:textId="47D9173E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1AFFDE" w14:textId="6E5D8415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D696EF" w14:textId="7EFC4514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68F38B" w14:textId="3AE31EC3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6.4</w:t>
            </w:r>
          </w:p>
        </w:tc>
      </w:tr>
      <w:tr w:rsidR="001B4187" w:rsidRPr="00C4706B" w14:paraId="332FAB7C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B3DCEE0" w14:textId="027D296E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7D362F87" w14:textId="066574AF" w:rsidR="001B4187" w:rsidRPr="00C4706B" w:rsidRDefault="003056B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CA4B2D" w14:textId="3C8C1477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B2BE03" w14:textId="60E0EE63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30498F" w14:textId="43B5D3CD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3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82F64C" w14:textId="42D81E1E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0</w:t>
            </w:r>
          </w:p>
        </w:tc>
      </w:tr>
      <w:tr w:rsidR="001B4187" w:rsidRPr="00C4706B" w14:paraId="216AF863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6D280C6" w14:textId="6ECBF0CC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14A305C6" w14:textId="4CDD98F7" w:rsidR="001B4187" w:rsidRPr="00C4706B" w:rsidRDefault="003056B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GDP_per_capita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21283D" w14:textId="76D42E8B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11858E" w14:textId="3F0AB720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3D4073" w14:textId="7E6AFF57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DE4788" w14:textId="53E89F9A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8</w:t>
            </w:r>
          </w:p>
        </w:tc>
      </w:tr>
      <w:tr w:rsidR="001B4187" w:rsidRPr="00C4706B" w14:paraId="16D40AAC" w14:textId="77777777" w:rsidTr="001B4187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FC7A87C" w14:textId="0C5401DC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49977191" w14:textId="79B5BC47" w:rsidR="001B4187" w:rsidRPr="00C4706B" w:rsidRDefault="003056B2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ubProvincial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EC9D51" w14:textId="4A2BE0EE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5C1DDD" w14:textId="6EAAA095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F2A7A3" w14:textId="71D7CEB0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6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15F7E5" w14:textId="3846737A" w:rsidR="001B4187" w:rsidRPr="00C4706B" w:rsidRDefault="001B4187" w:rsidP="000B27D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42.8</w:t>
            </w:r>
          </w:p>
        </w:tc>
      </w:tr>
    </w:tbl>
    <w:p w14:paraId="5FAA3356" w14:textId="77777777" w:rsidR="00181E02" w:rsidRDefault="00181E02" w:rsidP="000B27D6">
      <w:pPr>
        <w:jc w:val="right"/>
      </w:pPr>
    </w:p>
    <w:p w14:paraId="307936BC" w14:textId="77777777" w:rsidR="003B258B" w:rsidRDefault="003B258B" w:rsidP="003B258B">
      <w:r>
        <w:t>Step:  AIC=-1168.15</w:t>
      </w:r>
    </w:p>
    <w:p w14:paraId="1F0A8700" w14:textId="12B23206" w:rsidR="00E74350" w:rsidRPr="00DB0ED4" w:rsidRDefault="003056B2" w:rsidP="004A690A">
      <w:pPr>
        <w:rPr>
          <w:i/>
          <w:lang w:val="en-AU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AU"/>
                </w:rPr>
                <m:t>Δ</m:t>
              </m:r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GDP_per_capita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ubProvincial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ARS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</m:oMath>
      </m:oMathPara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3311"/>
        <w:gridCol w:w="1140"/>
        <w:gridCol w:w="1140"/>
        <w:gridCol w:w="1140"/>
        <w:gridCol w:w="1140"/>
      </w:tblGrid>
      <w:tr w:rsidR="00DB0ED4" w:rsidRPr="00C4706B" w14:paraId="771B0FE3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01E2482" w14:textId="77777777" w:rsidR="00DB0ED4" w:rsidRPr="00C4706B" w:rsidRDefault="00DB0ED4" w:rsidP="00EC56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1F6B373E" w14:textId="77777777" w:rsidR="00DB0ED4" w:rsidRPr="00C4706B" w:rsidRDefault="00DB0ED4" w:rsidP="00EC56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32F8D9" w14:textId="77777777" w:rsidR="00DB0ED4" w:rsidRPr="00C4706B" w:rsidRDefault="00DB0ED4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819552" w14:textId="77777777" w:rsidR="00DB0ED4" w:rsidRPr="00C4706B" w:rsidRDefault="00DB0ED4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Sum of Sq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4A2143" w14:textId="77777777" w:rsidR="00DB0ED4" w:rsidRPr="00C4706B" w:rsidRDefault="00DB0ED4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RS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EAE334" w14:textId="77777777" w:rsidR="00DB0ED4" w:rsidRPr="00C4706B" w:rsidRDefault="00DB0ED4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706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</w:tr>
      <w:tr w:rsidR="007D37D3" w:rsidRPr="00C4706B" w14:paraId="67D1D8C9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43D7B09" w14:textId="6F5AD35A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25A606FA" w14:textId="0A6B215B" w:rsidR="007D37D3" w:rsidRPr="00C4706B" w:rsidRDefault="007D37D3" w:rsidP="007D37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none&gt;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665E37" w14:textId="75A2644A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394311" w14:textId="71EE60D1" w:rsidR="007D37D3" w:rsidRPr="00C4706B" w:rsidRDefault="007D37D3" w:rsidP="007D37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CEA9FC" w14:textId="1ED6F3F2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5BF4F9" w14:textId="779B5E66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8.2</w:t>
            </w:r>
          </w:p>
        </w:tc>
      </w:tr>
      <w:tr w:rsidR="007D37D3" w:rsidRPr="00C4706B" w14:paraId="054F4673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876792C" w14:textId="1E817122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74138B3C" w14:textId="66490D7B" w:rsidR="007D37D3" w:rsidRPr="00C4706B" w:rsidRDefault="003056B2" w:rsidP="007D37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D17F8C" w14:textId="2B79CCF6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16F659" w14:textId="7AB8B9CD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F5A208" w14:textId="3B2D49A1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55BD63" w14:textId="4E9C47C5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8.1</w:t>
            </w:r>
          </w:p>
        </w:tc>
      </w:tr>
      <w:tr w:rsidR="007D37D3" w:rsidRPr="00C4706B" w14:paraId="54D98A25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D4E6831" w14:textId="542A1B6E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54000567" w14:textId="644D299D" w:rsidR="007D37D3" w:rsidRPr="00C4706B" w:rsidRDefault="003056B2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AU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AR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DC25F3" w14:textId="1CC6232A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A89379" w14:textId="40D52BD4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2E6BA3" w14:textId="777EC605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6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E42E86" w14:textId="1D4C92B0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0.9</w:t>
            </w:r>
          </w:p>
        </w:tc>
      </w:tr>
      <w:tr w:rsidR="007D37D3" w:rsidRPr="00C4706B" w14:paraId="5381F262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8958183" w14:textId="3E620227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5A9650C9" w14:textId="01BAA571" w:rsidR="007D37D3" w:rsidRPr="00C4706B" w:rsidRDefault="003056B2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GDP_per_capita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A612D3" w14:textId="576DA795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2D0065" w14:textId="64467A07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74F111" w14:textId="4C3790CB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50F2DE" w14:textId="3525D4DA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9.5</w:t>
            </w:r>
          </w:p>
        </w:tc>
      </w:tr>
      <w:tr w:rsidR="007D37D3" w:rsidRPr="00C4706B" w14:paraId="6B4B6A9F" w14:textId="77777777" w:rsidTr="00EC5650">
        <w:trPr>
          <w:trHeight w:val="32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B3C7B3C" w14:textId="0F5C3DA7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1A509147" w14:textId="3806826B" w:rsidR="007D37D3" w:rsidRPr="00C4706B" w:rsidRDefault="003056B2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SubProvincial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E21A86" w14:textId="3FEABA41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205654" w14:textId="0D66984C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9CB194" w14:textId="3535EBAE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3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55452C" w14:textId="25FC9106" w:rsidR="007D37D3" w:rsidRPr="00C4706B" w:rsidRDefault="007D37D3" w:rsidP="007D37D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42.5</w:t>
            </w:r>
          </w:p>
        </w:tc>
      </w:tr>
    </w:tbl>
    <w:p w14:paraId="5935CD9F" w14:textId="77777777" w:rsidR="00DB0ED4" w:rsidRPr="004A690A" w:rsidRDefault="00DB0ED4" w:rsidP="004A690A">
      <w:pPr>
        <w:rPr>
          <w:i/>
        </w:rPr>
      </w:pPr>
    </w:p>
    <w:p w14:paraId="47BBA6CF" w14:textId="72E0B2BE" w:rsidR="009E4F13" w:rsidRDefault="001E0D0F" w:rsidP="001E0D0F">
      <w:pPr>
        <w:pStyle w:val="Heading2"/>
      </w:pPr>
      <w:r>
        <w:t xml:space="preserve">Using </w:t>
      </w:r>
      <w:r w:rsidRPr="00071305">
        <w:t>aictab</w:t>
      </w:r>
      <w:r>
        <w:t>() from ‘</w:t>
      </w:r>
      <w:r w:rsidRPr="0082403B">
        <w:t>AICcmodavg</w:t>
      </w:r>
      <w:r>
        <w:t>’ package in R</w:t>
      </w:r>
    </w:p>
    <w:p w14:paraId="1F8055B1" w14:textId="6E73258B" w:rsidR="00181E02" w:rsidRDefault="00181E02" w:rsidP="00181E02">
      <w:r>
        <w:t>Model selection based on AICc: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181E02" w:rsidRPr="003F46F3" w14:paraId="0ABB4020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42CE9" w14:textId="77777777" w:rsidR="00181E02" w:rsidRPr="003F46F3" w:rsidRDefault="00181E02" w:rsidP="00EC56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BB6AB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B97A9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60A8F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Delta_AI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FD376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AICc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02299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Cum.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BFB0F" w14:textId="77777777" w:rsidR="00181E02" w:rsidRPr="003F46F3" w:rsidRDefault="00181E02" w:rsidP="00EC56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6F3">
              <w:rPr>
                <w:rFonts w:ascii="Calibri" w:eastAsia="Times New Roman" w:hAnsi="Calibri" w:cs="Calibri"/>
                <w:color w:val="000000"/>
              </w:rPr>
              <w:t>LL</w:t>
            </w:r>
          </w:p>
        </w:tc>
      </w:tr>
      <w:tr w:rsidR="006E6FBE" w:rsidRPr="003F46F3" w14:paraId="224B856F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7BEA7" w14:textId="0D79FDC0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9DAE4" w14:textId="0A060D3A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F4EF3" w14:textId="28A80F11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5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465F8" w14:textId="669CD979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89C95" w14:textId="534930EF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BE785" w14:textId="758E940B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DBD80" w14:textId="1607D1E2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26</w:t>
            </w:r>
          </w:p>
        </w:tc>
      </w:tr>
      <w:tr w:rsidR="006E6FBE" w:rsidRPr="003F46F3" w14:paraId="48DFAE9C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AB410" w14:textId="678D6835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AA141" w14:textId="57A52251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9137A" w14:textId="40D3E4E0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D197E" w14:textId="51C7E42B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7DF60" w14:textId="33498663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12F3B" w14:textId="13222472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DBD9A" w14:textId="7AD2FD4D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55</w:t>
            </w:r>
          </w:p>
        </w:tc>
      </w:tr>
      <w:tr w:rsidR="006E6FBE" w:rsidRPr="003F46F3" w14:paraId="702B8469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A8591" w14:textId="0F8C4FDB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2DEED" w14:textId="79B598B9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ED602" w14:textId="0A4D1BCC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4CF22" w14:textId="10C316F3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B4555" w14:textId="60F5EA11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FC2FE" w14:textId="01D622A2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86085" w14:textId="592CDFB8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24</w:t>
            </w:r>
          </w:p>
        </w:tc>
      </w:tr>
      <w:tr w:rsidR="006E6FBE" w:rsidRPr="003F46F3" w14:paraId="36922860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3B5E4" w14:textId="7DA2AAEB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5CE82" w14:textId="33416E39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03388" w14:textId="3C3DAB14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4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5CE3C" w14:textId="2F4EDC8A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5A7F1" w14:textId="6E798EE4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8A1B8" w14:textId="652A4C12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0C92A" w14:textId="1D2DE824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52</w:t>
            </w:r>
          </w:p>
        </w:tc>
      </w:tr>
      <w:tr w:rsidR="006E6FBE" w:rsidRPr="003F46F3" w14:paraId="0CD4B0E0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3B5BB" w14:textId="09EAA779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F8C05" w14:textId="2657AC71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B616D" w14:textId="056F3F73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2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562A0" w14:textId="4D31FA73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5474D" w14:textId="73BD4D0B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D3122" w14:textId="2D68FD2C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2CF3A" w14:textId="41D83B36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45</w:t>
            </w:r>
          </w:p>
        </w:tc>
      </w:tr>
      <w:tr w:rsidR="006E6FBE" w:rsidRPr="003F46F3" w14:paraId="313BF6F5" w14:textId="77777777" w:rsidTr="00EC565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23BD1" w14:textId="694B14DF" w:rsidR="006E6FBE" w:rsidRPr="003F46F3" w:rsidRDefault="006E6FBE" w:rsidP="006E6F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DB4D7" w14:textId="62265E32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F75DE" w14:textId="0105EFF4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9B6B7" w14:textId="4C082D1F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36812" w14:textId="5B3A28F7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C28FE" w14:textId="4CFA0FCB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D89CB" w14:textId="271186AE" w:rsidR="006E6FBE" w:rsidRPr="003F46F3" w:rsidRDefault="006E6FBE" w:rsidP="006E6F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</w:tr>
    </w:tbl>
    <w:p w14:paraId="150FBBD3" w14:textId="77777777" w:rsidR="003F46F3" w:rsidRDefault="003F46F3" w:rsidP="003F46F3"/>
    <w:sectPr w:rsidR="003F46F3" w:rsidSect="00254A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F3"/>
    <w:rsid w:val="00000303"/>
    <w:rsid w:val="000257EF"/>
    <w:rsid w:val="00050CE9"/>
    <w:rsid w:val="00071305"/>
    <w:rsid w:val="00096768"/>
    <w:rsid w:val="000B27D6"/>
    <w:rsid w:val="000E271B"/>
    <w:rsid w:val="001141A0"/>
    <w:rsid w:val="00116CCB"/>
    <w:rsid w:val="00122F52"/>
    <w:rsid w:val="00130AD0"/>
    <w:rsid w:val="0014337A"/>
    <w:rsid w:val="001601C8"/>
    <w:rsid w:val="0017479E"/>
    <w:rsid w:val="00181E02"/>
    <w:rsid w:val="001A36E6"/>
    <w:rsid w:val="001B14E9"/>
    <w:rsid w:val="001B38BE"/>
    <w:rsid w:val="001B4187"/>
    <w:rsid w:val="001D61CE"/>
    <w:rsid w:val="001D6CFB"/>
    <w:rsid w:val="001E0D0F"/>
    <w:rsid w:val="00211299"/>
    <w:rsid w:val="00214477"/>
    <w:rsid w:val="00237ADD"/>
    <w:rsid w:val="00254A53"/>
    <w:rsid w:val="00265FBE"/>
    <w:rsid w:val="002719F7"/>
    <w:rsid w:val="002A2428"/>
    <w:rsid w:val="003056B2"/>
    <w:rsid w:val="00306F25"/>
    <w:rsid w:val="00333C92"/>
    <w:rsid w:val="00395E6D"/>
    <w:rsid w:val="003B258B"/>
    <w:rsid w:val="003C19C1"/>
    <w:rsid w:val="003D51F1"/>
    <w:rsid w:val="003E5CDF"/>
    <w:rsid w:val="003F46F3"/>
    <w:rsid w:val="003F6DC4"/>
    <w:rsid w:val="004165CC"/>
    <w:rsid w:val="004517F3"/>
    <w:rsid w:val="004529AC"/>
    <w:rsid w:val="00475E8B"/>
    <w:rsid w:val="004A690A"/>
    <w:rsid w:val="004C05F2"/>
    <w:rsid w:val="004E5EF8"/>
    <w:rsid w:val="004F6C10"/>
    <w:rsid w:val="00517ED2"/>
    <w:rsid w:val="00521608"/>
    <w:rsid w:val="00540357"/>
    <w:rsid w:val="005408A6"/>
    <w:rsid w:val="00567B14"/>
    <w:rsid w:val="00573613"/>
    <w:rsid w:val="00586A03"/>
    <w:rsid w:val="005D5878"/>
    <w:rsid w:val="005F7E9A"/>
    <w:rsid w:val="006016B3"/>
    <w:rsid w:val="00620A8E"/>
    <w:rsid w:val="00624118"/>
    <w:rsid w:val="00632F2D"/>
    <w:rsid w:val="00652BA8"/>
    <w:rsid w:val="00666002"/>
    <w:rsid w:val="00693389"/>
    <w:rsid w:val="006A5C31"/>
    <w:rsid w:val="006E3B0D"/>
    <w:rsid w:val="006E4C16"/>
    <w:rsid w:val="006E6FBE"/>
    <w:rsid w:val="00714F7B"/>
    <w:rsid w:val="0072500F"/>
    <w:rsid w:val="00733739"/>
    <w:rsid w:val="007419B4"/>
    <w:rsid w:val="0074283F"/>
    <w:rsid w:val="00767BB2"/>
    <w:rsid w:val="00770718"/>
    <w:rsid w:val="007C21F1"/>
    <w:rsid w:val="007C3EF0"/>
    <w:rsid w:val="007D37D3"/>
    <w:rsid w:val="0082403B"/>
    <w:rsid w:val="00830F16"/>
    <w:rsid w:val="008320BD"/>
    <w:rsid w:val="0086723D"/>
    <w:rsid w:val="00876DFA"/>
    <w:rsid w:val="008C150E"/>
    <w:rsid w:val="00927766"/>
    <w:rsid w:val="0098260B"/>
    <w:rsid w:val="009B0A27"/>
    <w:rsid w:val="009C30D0"/>
    <w:rsid w:val="009C41F5"/>
    <w:rsid w:val="009E4F13"/>
    <w:rsid w:val="009F2B87"/>
    <w:rsid w:val="009F2E83"/>
    <w:rsid w:val="00A13B52"/>
    <w:rsid w:val="00A35F37"/>
    <w:rsid w:val="00A43F40"/>
    <w:rsid w:val="00A9471B"/>
    <w:rsid w:val="00AA5FAE"/>
    <w:rsid w:val="00AB2B84"/>
    <w:rsid w:val="00AE1CA3"/>
    <w:rsid w:val="00B12D16"/>
    <w:rsid w:val="00B44CB0"/>
    <w:rsid w:val="00B670D2"/>
    <w:rsid w:val="00B96F40"/>
    <w:rsid w:val="00BB6100"/>
    <w:rsid w:val="00C22197"/>
    <w:rsid w:val="00C4344A"/>
    <w:rsid w:val="00C4383A"/>
    <w:rsid w:val="00C4706B"/>
    <w:rsid w:val="00CB799E"/>
    <w:rsid w:val="00CC41AD"/>
    <w:rsid w:val="00CC4236"/>
    <w:rsid w:val="00CD6F15"/>
    <w:rsid w:val="00D02401"/>
    <w:rsid w:val="00D21620"/>
    <w:rsid w:val="00D23A4A"/>
    <w:rsid w:val="00D56046"/>
    <w:rsid w:val="00DA449B"/>
    <w:rsid w:val="00DB0ED4"/>
    <w:rsid w:val="00DE067B"/>
    <w:rsid w:val="00E1099F"/>
    <w:rsid w:val="00E16D90"/>
    <w:rsid w:val="00E27707"/>
    <w:rsid w:val="00E66A92"/>
    <w:rsid w:val="00E67966"/>
    <w:rsid w:val="00E74350"/>
    <w:rsid w:val="00E9428E"/>
    <w:rsid w:val="00EB42FD"/>
    <w:rsid w:val="00ED36C0"/>
    <w:rsid w:val="00EE2E79"/>
    <w:rsid w:val="00EE336D"/>
    <w:rsid w:val="00F1269D"/>
    <w:rsid w:val="00F12EC5"/>
    <w:rsid w:val="00F2243A"/>
    <w:rsid w:val="00F83547"/>
    <w:rsid w:val="00FA2A78"/>
    <w:rsid w:val="00FA400A"/>
    <w:rsid w:val="00FA7EB7"/>
    <w:rsid w:val="00FC4A13"/>
    <w:rsid w:val="00FD38AC"/>
    <w:rsid w:val="00FE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16EA5"/>
  <w15:chartTrackingRefBased/>
  <w15:docId w15:val="{CFEBAED6-4745-BB43-ABED-D6CECA01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118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6B3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C19C1"/>
    <w:pPr>
      <w:spacing w:before="120" w:after="1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agraph">
    <w:name w:val="Paragraph"/>
    <w:basedOn w:val="Normal"/>
    <w:rsid w:val="003C19C1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3C19C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4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16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n Chen</dc:creator>
  <cp:keywords/>
  <dc:description/>
  <cp:lastModifiedBy>Caron Chen</cp:lastModifiedBy>
  <cp:revision>72</cp:revision>
  <dcterms:created xsi:type="dcterms:W3CDTF">2020-05-13T11:27:00Z</dcterms:created>
  <dcterms:modified xsi:type="dcterms:W3CDTF">2020-09-21T02:16:00Z</dcterms:modified>
</cp:coreProperties>
</file>